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vAlign w:val="center"/>
          </w:tcPr>
          <w:p w14:paraId="5FDCD5F4" w14:textId="650D340E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vAlign w:val="center"/>
          </w:tcPr>
          <w:p w14:paraId="3608E315" w14:textId="2DCC6859" w:rsidR="00901ED0" w:rsidRPr="00E40952" w:rsidRDefault="00650F8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650F87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vAlign w:val="center"/>
          </w:tcPr>
          <w:p w14:paraId="457247E9" w14:textId="71EB68F4" w:rsidR="00901ED0" w:rsidRPr="00E40952" w:rsidRDefault="00550C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650F87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vAlign w:val="center"/>
          </w:tcPr>
          <w:p w14:paraId="3E45A7E8" w14:textId="01783DB3" w:rsidR="00901ED0" w:rsidRPr="00E40952" w:rsidRDefault="00550CD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2-3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vAlign w:val="center"/>
          </w:tcPr>
          <w:p w14:paraId="4149FBCF" w14:textId="10EAE784" w:rsidR="00901ED0" w:rsidRPr="00E40952" w:rsidRDefault="00550CD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2-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vAlign w:val="center"/>
          </w:tcPr>
          <w:p w14:paraId="71A1471A" w14:textId="791E6352" w:rsidR="00901ED0" w:rsidRPr="00E40952" w:rsidRDefault="000066E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vAlign w:val="center"/>
          </w:tcPr>
          <w:p w14:paraId="13D3AFE0" w14:textId="1DD54B2F" w:rsidR="00901ED0" w:rsidRPr="00E40952" w:rsidRDefault="000066E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vAlign w:val="center"/>
          </w:tcPr>
          <w:p w14:paraId="0589ED39" w14:textId="1AB2106F" w:rsidR="00901ED0" w:rsidRPr="00E40952" w:rsidRDefault="000066E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vAlign w:val="center"/>
          </w:tcPr>
          <w:p w14:paraId="065BCD20" w14:textId="40134A74" w:rsidR="00901ED0" w:rsidRPr="00E40952" w:rsidRDefault="000066E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vAlign w:val="center"/>
          </w:tcPr>
          <w:p w14:paraId="173C5F94" w14:textId="23E581F1" w:rsidR="00901ED0" w:rsidRPr="00E40952" w:rsidRDefault="000066E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vAlign w:val="center"/>
          </w:tcPr>
          <w:p w14:paraId="3D84E5D1" w14:textId="25BF2254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vAlign w:val="center"/>
          </w:tcPr>
          <w:p w14:paraId="19A82965" w14:textId="4C629B09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vAlign w:val="center"/>
          </w:tcPr>
          <w:p w14:paraId="6FDA4465" w14:textId="6F74B829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4-5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vAlign w:val="center"/>
          </w:tcPr>
          <w:p w14:paraId="42D20B0D" w14:textId="6D2FA9AE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vAlign w:val="center"/>
          </w:tcPr>
          <w:p w14:paraId="5D25159D" w14:textId="588D660E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vAlign w:val="center"/>
          </w:tcPr>
          <w:p w14:paraId="168973D9" w14:textId="4231EDCD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5-6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vAlign w:val="center"/>
          </w:tcPr>
          <w:p w14:paraId="2FF4F735" w14:textId="735BFD0A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5-6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vAlign w:val="center"/>
          </w:tcPr>
          <w:p w14:paraId="30A48893" w14:textId="42E1442F" w:rsidR="001E7F83" w:rsidRPr="00E40952" w:rsidRDefault="000066E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5-6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vAlign w:val="center"/>
          </w:tcPr>
          <w:p w14:paraId="3592A542" w14:textId="3B14FA3B" w:rsidR="001E7F83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vAlign w:val="center"/>
          </w:tcPr>
          <w:p w14:paraId="54D5839E" w14:textId="01D06BD2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vAlign w:val="center"/>
          </w:tcPr>
          <w:p w14:paraId="2DC3432C" w14:textId="03A152B7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vAlign w:val="center"/>
          </w:tcPr>
          <w:p w14:paraId="1B75E592" w14:textId="3D9C27C4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vAlign w:val="center"/>
          </w:tcPr>
          <w:p w14:paraId="38ED15A0" w14:textId="5718A580" w:rsidR="00901ED0" w:rsidRPr="00E40952" w:rsidRDefault="000066E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vAlign w:val="center"/>
          </w:tcPr>
          <w:p w14:paraId="2D80DD79" w14:textId="1EDE7817" w:rsidR="00901ED0" w:rsidRPr="00E40952" w:rsidRDefault="000066E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9-15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vAlign w:val="center"/>
          </w:tcPr>
          <w:p w14:paraId="2CCEF049" w14:textId="6E67A2D0" w:rsidR="00901ED0" w:rsidRPr="00E40952" w:rsidRDefault="000066E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3-15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vAlign w:val="center"/>
          </w:tcPr>
          <w:p w14:paraId="67DD7C2C" w14:textId="285A2DA0" w:rsidR="00901ED0" w:rsidRPr="00E40952" w:rsidRDefault="000066E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Tahoma"/>
                <w:color w:val="000000" w:themeColor="text1"/>
                <w:sz w:val="18"/>
                <w:szCs w:val="18"/>
              </w:rPr>
              <w:t>3</w:t>
            </w:r>
            <w:r>
              <w:rPr>
                <w:rFonts w:cs="Tahoma"/>
                <w:color w:val="000000" w:themeColor="text1"/>
                <w:sz w:val="18"/>
                <w:szCs w:val="18"/>
              </w:rPr>
              <w:t>-15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vAlign w:val="center"/>
          </w:tcPr>
          <w:p w14:paraId="795E60A2" w14:textId="317C7A55" w:rsidR="0056414C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9-11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vAlign w:val="center"/>
          </w:tcPr>
          <w:p w14:paraId="14F0212A" w14:textId="7442100F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8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vAlign w:val="center"/>
          </w:tcPr>
          <w:p w14:paraId="7D763411" w14:textId="65C8880A" w:rsidR="0056414C" w:rsidRPr="00E40952" w:rsidRDefault="000066E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6-19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vAlign w:val="center"/>
          </w:tcPr>
          <w:p w14:paraId="49CFE0E8" w14:textId="357CF933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8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vAlign w:val="center"/>
          </w:tcPr>
          <w:p w14:paraId="21A42A42" w14:textId="6991940C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19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vAlign w:val="center"/>
          </w:tcPr>
          <w:p w14:paraId="146894F6" w14:textId="245F40FF" w:rsidR="00901ED0" w:rsidRPr="00E40952" w:rsidRDefault="000066E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E30F5" w14:textId="77777777" w:rsidR="002C1C50" w:rsidRDefault="002C1C50" w:rsidP="006F1BF0">
      <w:pPr>
        <w:spacing w:after="0" w:line="240" w:lineRule="auto"/>
      </w:pPr>
      <w:r>
        <w:separator/>
      </w:r>
    </w:p>
  </w:endnote>
  <w:endnote w:type="continuationSeparator" w:id="0">
    <w:p w14:paraId="1D6027EC" w14:textId="77777777" w:rsidR="002C1C50" w:rsidRDefault="002C1C5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02584" w14:textId="77777777" w:rsidR="002C1C50" w:rsidRDefault="002C1C50" w:rsidP="006F1BF0">
      <w:pPr>
        <w:spacing w:after="0" w:line="240" w:lineRule="auto"/>
      </w:pPr>
      <w:r>
        <w:separator/>
      </w:r>
    </w:p>
  </w:footnote>
  <w:footnote w:type="continuationSeparator" w:id="0">
    <w:p w14:paraId="76478948" w14:textId="77777777" w:rsidR="002C1C50" w:rsidRDefault="002C1C5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E504A" w14:textId="1F2122A0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0066E2">
      <w:t xml:space="preserve"> (</w:t>
    </w:r>
    <w:r w:rsidR="000066E2">
      <w:t>Germain Abdul-Rahman</w:t>
    </w:r>
    <w:r w:rsidR="000066E2">
      <w:t>)</w:t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066E2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292636"/>
    <w:rsid w:val="002C1C50"/>
    <w:rsid w:val="00302C5C"/>
    <w:rsid w:val="00354DE8"/>
    <w:rsid w:val="003F7122"/>
    <w:rsid w:val="004372D3"/>
    <w:rsid w:val="004615BE"/>
    <w:rsid w:val="00483702"/>
    <w:rsid w:val="004911CF"/>
    <w:rsid w:val="004D252B"/>
    <w:rsid w:val="005441BE"/>
    <w:rsid w:val="00550CD8"/>
    <w:rsid w:val="0056414C"/>
    <w:rsid w:val="00581B4E"/>
    <w:rsid w:val="00594302"/>
    <w:rsid w:val="005D39E4"/>
    <w:rsid w:val="005D488F"/>
    <w:rsid w:val="00607608"/>
    <w:rsid w:val="00650F87"/>
    <w:rsid w:val="0066069B"/>
    <w:rsid w:val="006630C4"/>
    <w:rsid w:val="00677E77"/>
    <w:rsid w:val="006950D4"/>
    <w:rsid w:val="006A436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22484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2BD3DA83-CDC1-4BEC-8000-84B16765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Germain Abdul - Rahman</cp:lastModifiedBy>
  <cp:revision>2</cp:revision>
  <cp:lastPrinted>2014-10-10T14:41:00Z</cp:lastPrinted>
  <dcterms:created xsi:type="dcterms:W3CDTF">2026-03-19T14:57:00Z</dcterms:created>
  <dcterms:modified xsi:type="dcterms:W3CDTF">2026-03-19T14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751fcd-71cc-4512-bb7e-4f1e605c52f1</vt:lpwstr>
  </property>
</Properties>
</file>